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69B3D" w14:textId="001ADC21" w:rsidR="00591F63" w:rsidRPr="002A62DE" w:rsidRDefault="00C94F88" w:rsidP="00591F63"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7B8E9E" wp14:editId="64F4FE51">
                <wp:simplePos x="0" y="0"/>
                <wp:positionH relativeFrom="column">
                  <wp:posOffset>637393</wp:posOffset>
                </wp:positionH>
                <wp:positionV relativeFrom="paragraph">
                  <wp:posOffset>361005</wp:posOffset>
                </wp:positionV>
                <wp:extent cx="435935" cy="318977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3189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252178" w14:textId="77777777" w:rsidR="00C94F88" w:rsidRPr="00C94F88" w:rsidRDefault="00C94F88" w:rsidP="00C94F8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94F88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  <w:p w14:paraId="05250A65" w14:textId="3C479B7F" w:rsidR="00C94F88" w:rsidRPr="00C94F88" w:rsidRDefault="00C94F8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7B8E9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0.2pt;margin-top:28.45pt;width:34.35pt;height:25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" filled="f" stroked="f" strokeweight=".5pt">
                <v:textbox>
                  <w:txbxContent>
                    <w:p w14:paraId="22252178" w14:textId="77777777" w:rsidR="00C94F88" w:rsidRPr="00C94F88" w:rsidRDefault="00C94F88" w:rsidP="00C94F88">
                      <w:pPr>
                        <w:rPr>
                          <w:b/>
                          <w:bCs/>
                        </w:rPr>
                      </w:pPr>
                      <w:r w:rsidRPr="00C94F88">
                        <w:rPr>
                          <w:b/>
                          <w:bCs/>
                        </w:rPr>
                        <w:t>(a)</w:t>
                      </w:r>
                    </w:p>
                    <w:p w14:paraId="05250A65" w14:textId="3C479B7F" w:rsidR="00C94F88" w:rsidRPr="00C94F88" w:rsidRDefault="00C94F88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F63" w:rsidRPr="002A62DE"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56D0E3" wp14:editId="43987E7D">
                <wp:simplePos x="0" y="0"/>
                <wp:positionH relativeFrom="column">
                  <wp:posOffset>1400175</wp:posOffset>
                </wp:positionH>
                <wp:positionV relativeFrom="paragraph">
                  <wp:posOffset>617219</wp:posOffset>
                </wp:positionV>
                <wp:extent cx="2057400" cy="447675"/>
                <wp:effectExtent l="0" t="0" r="0" b="0"/>
                <wp:wrapNone/>
                <wp:docPr id="2395" name="Text Box 2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88CF53" w14:textId="77777777" w:rsidR="00591F63" w:rsidRPr="00C22702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22702">
                              <w:rPr>
                                <w:sz w:val="22"/>
                                <w:szCs w:val="22"/>
                              </w:rPr>
                              <w:t>Y = 34331.65X + 13.58649</w:t>
                            </w:r>
                          </w:p>
                          <w:p w14:paraId="3C8650A2" w14:textId="217382E6" w:rsidR="00591F63" w:rsidRPr="002A62DE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2A62DE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Pr="002A62DE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2A62DE">
                              <w:rPr>
                                <w:sz w:val="22"/>
                                <w:szCs w:val="22"/>
                              </w:rPr>
                              <w:t xml:space="preserve"> = 0.998</w:t>
                            </w:r>
                          </w:p>
                          <w:p w14:paraId="07D03A83" w14:textId="77777777" w:rsidR="00591F63" w:rsidRPr="00C22702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6D0E3" id="_x0000_t202" coordsize="21600,21600" o:spt="202" path="m,l,21600r21600,l21600,xe">
                <v:stroke joinstyle="miter"/>
                <v:path gradientshapeok="t" o:connecttype="rect"/>
              </v:shapetype>
              <v:shape id="Text Box 2395" o:spid="_x0000_s1026" type="#_x0000_t202" style="position:absolute;margin-left:110.25pt;margin-top:48.6pt;width:162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" filled="f" stroked="f" strokeweight=".5pt">
                <v:textbox>
                  <w:txbxContent>
                    <w:p w14:paraId="1588CF53" w14:textId="77777777" w:rsidR="00591F63" w:rsidRPr="00C22702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C22702">
                        <w:rPr>
                          <w:sz w:val="22"/>
                          <w:szCs w:val="22"/>
                        </w:rPr>
                        <w:t>Y = 34331.65X + 13.58649</w:t>
                      </w:r>
                    </w:p>
                    <w:p w14:paraId="3C8650A2" w14:textId="217382E6" w:rsidR="00591F63" w:rsidRPr="002A62DE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2A62DE">
                        <w:rPr>
                          <w:sz w:val="22"/>
                          <w:szCs w:val="22"/>
                        </w:rPr>
                        <w:t>R</w:t>
                      </w:r>
                      <w:r w:rsidRPr="002A62DE">
                        <w:rPr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2A62DE">
                        <w:rPr>
                          <w:sz w:val="22"/>
                          <w:szCs w:val="22"/>
                        </w:rPr>
                        <w:t xml:space="preserve"> = 0.998</w:t>
                      </w:r>
                    </w:p>
                    <w:p w14:paraId="07D03A83" w14:textId="77777777" w:rsidR="00591F63" w:rsidRPr="00C22702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F63" w:rsidRPr="002A62DE">
        <w:rPr>
          <w:noProof/>
          <w:lang w:bidi="hi-IN"/>
        </w:rPr>
        <w:drawing>
          <wp:inline distT="0" distB="0" distL="0" distR="0" wp14:anchorId="4C395C13" wp14:editId="4F8E1680">
            <wp:extent cx="4444678" cy="2424370"/>
            <wp:effectExtent l="0" t="0" r="0" b="0"/>
            <wp:docPr id="2384" name="Picture 2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734" cy="242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E316D" w14:textId="77777777" w:rsidR="00591F63" w:rsidRPr="002A62DE" w:rsidRDefault="00591F63" w:rsidP="00591F63"/>
    <w:p w14:paraId="1F3FCA1D" w14:textId="764DDBEA" w:rsidR="00591F63" w:rsidRPr="002A62DE" w:rsidRDefault="00C94F88" w:rsidP="00591F63"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1619C0" wp14:editId="6FE35B99">
                <wp:simplePos x="0" y="0"/>
                <wp:positionH relativeFrom="column">
                  <wp:posOffset>573538</wp:posOffset>
                </wp:positionH>
                <wp:positionV relativeFrom="paragraph">
                  <wp:posOffset>272001</wp:posOffset>
                </wp:positionV>
                <wp:extent cx="435935" cy="318977"/>
                <wp:effectExtent l="0" t="0" r="0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3189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70F2FD" w14:textId="650F059F" w:rsidR="00C94F88" w:rsidRPr="00C94F88" w:rsidRDefault="00C94F88" w:rsidP="00C94F8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94F88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C94F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1E2687D6" w14:textId="77777777" w:rsidR="00C94F88" w:rsidRPr="00C94F88" w:rsidRDefault="00C94F88" w:rsidP="00C94F8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619C0" id="Text Box 2" o:spid="_x0000_s1028" type="#_x0000_t202" style="position:absolute;margin-left:45.15pt;margin-top:21.4pt;width:34.35pt;height:25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" filled="f" stroked="f" strokeweight=".5pt">
                <v:textbox>
                  <w:txbxContent>
                    <w:p w14:paraId="0E70F2FD" w14:textId="650F059F" w:rsidR="00C94F88" w:rsidRPr="00C94F88" w:rsidRDefault="00C94F88" w:rsidP="00C94F88">
                      <w:pPr>
                        <w:rPr>
                          <w:b/>
                          <w:bCs/>
                        </w:rPr>
                      </w:pPr>
                      <w:r w:rsidRPr="00C94F88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 w:rsidRPr="00C94F88">
                        <w:rPr>
                          <w:b/>
                          <w:bCs/>
                        </w:rPr>
                        <w:t>)</w:t>
                      </w:r>
                    </w:p>
                    <w:p w14:paraId="1E2687D6" w14:textId="77777777" w:rsidR="00C94F88" w:rsidRPr="00C94F88" w:rsidRDefault="00C94F88" w:rsidP="00C94F88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F63"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01FEEC" wp14:editId="7C9D7614">
                <wp:simplePos x="0" y="0"/>
                <wp:positionH relativeFrom="column">
                  <wp:posOffset>1276350</wp:posOffset>
                </wp:positionH>
                <wp:positionV relativeFrom="paragraph">
                  <wp:posOffset>472440</wp:posOffset>
                </wp:positionV>
                <wp:extent cx="2162175" cy="571500"/>
                <wp:effectExtent l="0" t="0" r="0" b="0"/>
                <wp:wrapNone/>
                <wp:docPr id="2400" name="Text Box 2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571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54A486" w14:textId="77777777" w:rsidR="00591F63" w:rsidRPr="00C22702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22702">
                              <w:rPr>
                                <w:sz w:val="22"/>
                                <w:szCs w:val="22"/>
                              </w:rPr>
                              <w:t>Y = 111111.7X - 426.125</w:t>
                            </w:r>
                          </w:p>
                          <w:p w14:paraId="4138819F" w14:textId="67718120" w:rsidR="00591F63" w:rsidRPr="002A62DE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2A62DE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Pr="002A62DE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2A62DE">
                              <w:rPr>
                                <w:sz w:val="22"/>
                                <w:szCs w:val="22"/>
                              </w:rPr>
                              <w:t xml:space="preserve"> = 0.997</w:t>
                            </w:r>
                          </w:p>
                          <w:p w14:paraId="2FD17B8B" w14:textId="77777777" w:rsidR="00591F63" w:rsidRDefault="00591F63" w:rsidP="00591F6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1FEEC" id="Text Box 2400" o:spid="_x0000_s1027" type="#_x0000_t202" style="position:absolute;margin-left:100.5pt;margin-top:37.2pt;width:170.2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" filled="f" stroked="f" strokeweight=".5pt">
                <v:textbox>
                  <w:txbxContent>
                    <w:p w14:paraId="6354A486" w14:textId="77777777" w:rsidR="00591F63" w:rsidRPr="00C22702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C22702">
                        <w:rPr>
                          <w:sz w:val="22"/>
                          <w:szCs w:val="22"/>
                        </w:rPr>
                        <w:t>Y = 111111.7X - 426.125</w:t>
                      </w:r>
                    </w:p>
                    <w:p w14:paraId="4138819F" w14:textId="67718120" w:rsidR="00591F63" w:rsidRPr="002A62DE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2A62DE">
                        <w:rPr>
                          <w:sz w:val="22"/>
                          <w:szCs w:val="22"/>
                        </w:rPr>
                        <w:t>R</w:t>
                      </w:r>
                      <w:r w:rsidRPr="002A62DE">
                        <w:rPr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2A62DE">
                        <w:rPr>
                          <w:sz w:val="22"/>
                          <w:szCs w:val="22"/>
                        </w:rPr>
                        <w:t xml:space="preserve"> = 0.997</w:t>
                      </w:r>
                    </w:p>
                    <w:p w14:paraId="2FD17B8B" w14:textId="77777777" w:rsidR="00591F63" w:rsidRDefault="00591F63" w:rsidP="00591F63"/>
                  </w:txbxContent>
                </v:textbox>
              </v:shape>
            </w:pict>
          </mc:Fallback>
        </mc:AlternateContent>
      </w:r>
      <w:r w:rsidR="00591F63"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C7CF02" wp14:editId="6F5D4F5F">
                <wp:simplePos x="0" y="0"/>
                <wp:positionH relativeFrom="column">
                  <wp:posOffset>3444875</wp:posOffset>
                </wp:positionH>
                <wp:positionV relativeFrom="paragraph">
                  <wp:posOffset>7896860</wp:posOffset>
                </wp:positionV>
                <wp:extent cx="78105" cy="78105"/>
                <wp:effectExtent l="0" t="0" r="17145" b="17145"/>
                <wp:wrapNone/>
                <wp:docPr id="2396" name="Oval 2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533B38FB" id="Oval 2396" o:spid="_x0000_s1026" style="position:absolute;margin-left:271.25pt;margin-top:621.8pt;width:6.15pt;height: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" fillcolor="red" strokecolor="red"/>
            </w:pict>
          </mc:Fallback>
        </mc:AlternateContent>
      </w:r>
      <w:r w:rsidR="00591F63"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BAF2EF" wp14:editId="4406ABBE">
                <wp:simplePos x="0" y="0"/>
                <wp:positionH relativeFrom="column">
                  <wp:posOffset>2080895</wp:posOffset>
                </wp:positionH>
                <wp:positionV relativeFrom="paragraph">
                  <wp:posOffset>8763000</wp:posOffset>
                </wp:positionV>
                <wp:extent cx="79375" cy="78105"/>
                <wp:effectExtent l="0" t="0" r="15875" b="17145"/>
                <wp:wrapNone/>
                <wp:docPr id="2397" name="Oval 2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47827813" id="Oval 2397" o:spid="_x0000_s1026" style="position:absolute;margin-left:163.85pt;margin-top:690pt;width:6.25pt;height:6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" fillcolor="red" strokecolor="red"/>
            </w:pict>
          </mc:Fallback>
        </mc:AlternateContent>
      </w:r>
      <w:r w:rsidR="00591F63"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F76799" wp14:editId="044E2EAE">
                <wp:simplePos x="0" y="0"/>
                <wp:positionH relativeFrom="column">
                  <wp:posOffset>1804670</wp:posOffset>
                </wp:positionH>
                <wp:positionV relativeFrom="paragraph">
                  <wp:posOffset>8903335</wp:posOffset>
                </wp:positionV>
                <wp:extent cx="78105" cy="78105"/>
                <wp:effectExtent l="0" t="0" r="17145" b="17145"/>
                <wp:wrapNone/>
                <wp:docPr id="2398" name="Oval 2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1F51CD57" id="Oval 2398" o:spid="_x0000_s1026" style="position:absolute;margin-left:142.1pt;margin-top:701.05pt;width:6.15pt;height: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" fillcolor="red" strokecolor="red"/>
            </w:pict>
          </mc:Fallback>
        </mc:AlternateContent>
      </w:r>
      <w:r w:rsidR="00591F63"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61715F" wp14:editId="23473124">
                <wp:simplePos x="0" y="0"/>
                <wp:positionH relativeFrom="column">
                  <wp:posOffset>2466975</wp:posOffset>
                </wp:positionH>
                <wp:positionV relativeFrom="paragraph">
                  <wp:posOffset>8532495</wp:posOffset>
                </wp:positionV>
                <wp:extent cx="78105" cy="78105"/>
                <wp:effectExtent l="0" t="0" r="17145" b="17145"/>
                <wp:wrapNone/>
                <wp:docPr id="2399" name="Oval 2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5C18BACE" id="Oval 2399" o:spid="_x0000_s1026" style="position:absolute;margin-left:194.25pt;margin-top:671.85pt;width:6.15pt;height: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" fillcolor="red" strokecolor="red"/>
            </w:pict>
          </mc:Fallback>
        </mc:AlternateContent>
      </w:r>
      <w:r w:rsidR="00591F63" w:rsidRPr="002A62DE">
        <w:rPr>
          <w:noProof/>
          <w:lang w:val="en-IN" w:eastAsia="en-IN" w:bidi="hi-IN"/>
        </w:rPr>
        <w:t xml:space="preserve"> </w:t>
      </w:r>
      <w:r w:rsidR="00591F63" w:rsidRPr="002A62DE">
        <w:rPr>
          <w:noProof/>
          <w:lang w:bidi="hi-IN"/>
        </w:rPr>
        <w:drawing>
          <wp:inline distT="0" distB="0" distL="0" distR="0" wp14:anchorId="7D34ED91" wp14:editId="728ADC6B">
            <wp:extent cx="4317357" cy="2354922"/>
            <wp:effectExtent l="0" t="0" r="0" b="0"/>
            <wp:docPr id="2383" name="Picture 2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531" cy="235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971FB" w14:textId="0010C0B3" w:rsidR="00591F63" w:rsidRPr="002A62DE" w:rsidRDefault="00591F63" w:rsidP="00591F63"/>
    <w:p w14:paraId="3EED54BF" w14:textId="23FA93B3" w:rsidR="00591F63" w:rsidRPr="002A62DE" w:rsidRDefault="00C94F88" w:rsidP="00591F63"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1842CB" wp14:editId="4F2EACBD">
                <wp:simplePos x="0" y="0"/>
                <wp:positionH relativeFrom="column">
                  <wp:posOffset>541640</wp:posOffset>
                </wp:positionH>
                <wp:positionV relativeFrom="paragraph">
                  <wp:posOffset>293976</wp:posOffset>
                </wp:positionV>
                <wp:extent cx="435935" cy="318977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3189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5373A2" w14:textId="44F63ACB" w:rsidR="00C94F88" w:rsidRPr="00C94F88" w:rsidRDefault="00C94F88" w:rsidP="00C94F8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c</w:t>
                            </w:r>
                            <w:r w:rsidRPr="00C94F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0787F0D6" w14:textId="77777777" w:rsidR="00C94F88" w:rsidRPr="00C94F88" w:rsidRDefault="00C94F88" w:rsidP="00C94F8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1842CB" id="Text Box 3" o:spid="_x0000_s1030" type="#_x0000_t202" style="position:absolute;margin-left:42.65pt;margin-top:23.15pt;width:34.35pt;height:25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" filled="f" stroked="f" strokeweight=".5pt">
                <v:textbox>
                  <w:txbxContent>
                    <w:p w14:paraId="675373A2" w14:textId="44F63ACB" w:rsidR="00C94F88" w:rsidRPr="00C94F88" w:rsidRDefault="00C94F88" w:rsidP="00C94F8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c</w:t>
                      </w:r>
                      <w:r w:rsidRPr="00C94F88">
                        <w:rPr>
                          <w:b/>
                          <w:bCs/>
                        </w:rPr>
                        <w:t>)</w:t>
                      </w:r>
                    </w:p>
                    <w:p w14:paraId="0787F0D6" w14:textId="77777777" w:rsidR="00C94F88" w:rsidRPr="00C94F88" w:rsidRDefault="00C94F88" w:rsidP="00C94F88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F63" w:rsidRPr="002A62DE"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36E1BE" wp14:editId="587F0D04">
                <wp:simplePos x="0" y="0"/>
                <wp:positionH relativeFrom="column">
                  <wp:posOffset>1447800</wp:posOffset>
                </wp:positionH>
                <wp:positionV relativeFrom="paragraph">
                  <wp:posOffset>352425</wp:posOffset>
                </wp:positionV>
                <wp:extent cx="1838325" cy="533400"/>
                <wp:effectExtent l="0" t="0" r="0" b="0"/>
                <wp:wrapNone/>
                <wp:docPr id="2401" name="Text Box 2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4AEDC3" w14:textId="77777777" w:rsidR="00591F63" w:rsidRPr="00C22702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22702">
                              <w:rPr>
                                <w:sz w:val="22"/>
                                <w:szCs w:val="22"/>
                              </w:rPr>
                              <w:t>Y = 57000.54X - 59.83333</w:t>
                            </w:r>
                          </w:p>
                          <w:p w14:paraId="579047DA" w14:textId="0873A516" w:rsidR="00591F63" w:rsidRPr="002A62DE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2A62DE"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 w:rsidRPr="002A62DE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2A62DE">
                              <w:rPr>
                                <w:sz w:val="22"/>
                                <w:szCs w:val="22"/>
                              </w:rPr>
                              <w:t xml:space="preserve"> = 0.999</w:t>
                            </w:r>
                          </w:p>
                          <w:p w14:paraId="55215341" w14:textId="77777777" w:rsidR="00591F63" w:rsidRPr="00C22702" w:rsidRDefault="00591F63" w:rsidP="00591F6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6E1BE" id="Text Box 2401" o:spid="_x0000_s1028" type="#_x0000_t202" style="position:absolute;margin-left:114pt;margin-top:27.75pt;width:144.75pt;height:4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" filled="f" stroked="f" strokeweight=".5pt">
                <v:textbox>
                  <w:txbxContent>
                    <w:p w14:paraId="6A4AEDC3" w14:textId="77777777" w:rsidR="00591F63" w:rsidRPr="00C22702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C22702">
                        <w:rPr>
                          <w:sz w:val="22"/>
                          <w:szCs w:val="22"/>
                        </w:rPr>
                        <w:t>Y = 57000.54X - 59.83333</w:t>
                      </w:r>
                    </w:p>
                    <w:p w14:paraId="579047DA" w14:textId="0873A516" w:rsidR="00591F63" w:rsidRPr="002A62DE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  <w:r w:rsidRPr="002A62DE">
                        <w:rPr>
                          <w:sz w:val="22"/>
                          <w:szCs w:val="22"/>
                        </w:rPr>
                        <w:t>R</w:t>
                      </w:r>
                      <w:r w:rsidRPr="002A62DE">
                        <w:rPr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2A62DE">
                        <w:rPr>
                          <w:sz w:val="22"/>
                          <w:szCs w:val="22"/>
                        </w:rPr>
                        <w:t xml:space="preserve"> = 0.999</w:t>
                      </w:r>
                    </w:p>
                    <w:p w14:paraId="55215341" w14:textId="77777777" w:rsidR="00591F63" w:rsidRPr="00C22702" w:rsidRDefault="00591F63" w:rsidP="00591F63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F63" w:rsidRPr="002A62DE">
        <w:rPr>
          <w:noProof/>
          <w:lang w:bidi="hi-IN"/>
        </w:rPr>
        <w:drawing>
          <wp:inline distT="0" distB="0" distL="0" distR="0" wp14:anchorId="1D2327E0" wp14:editId="68BD728C">
            <wp:extent cx="4525701" cy="2468564"/>
            <wp:effectExtent l="0" t="0" r="0" b="8255"/>
            <wp:docPr id="2382" name="Picture 2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893" cy="2473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B96F9" w14:textId="22EB980D" w:rsidR="002222BD" w:rsidRDefault="00591F63" w:rsidP="00591F63">
      <w:pPr>
        <w:rPr>
          <w:b/>
          <w:bCs/>
        </w:rPr>
      </w:pPr>
      <w:r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E04B36" wp14:editId="25B2351B">
                <wp:simplePos x="0" y="0"/>
                <wp:positionH relativeFrom="column">
                  <wp:posOffset>3444875</wp:posOffset>
                </wp:positionH>
                <wp:positionV relativeFrom="paragraph">
                  <wp:posOffset>7896860</wp:posOffset>
                </wp:positionV>
                <wp:extent cx="78105" cy="78105"/>
                <wp:effectExtent l="0" t="0" r="17145" b="17145"/>
                <wp:wrapNone/>
                <wp:docPr id="2391" name="Oval 2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0E1EF01A" id="Oval 2391" o:spid="_x0000_s1026" style="position:absolute;margin-left:271.25pt;margin-top:621.8pt;width:6.15pt;height: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" fillcolor="red" strokecolor="red"/>
            </w:pict>
          </mc:Fallback>
        </mc:AlternateContent>
      </w:r>
      <w:r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AC0228" wp14:editId="21DB9EF6">
                <wp:simplePos x="0" y="0"/>
                <wp:positionH relativeFrom="column">
                  <wp:posOffset>2080895</wp:posOffset>
                </wp:positionH>
                <wp:positionV relativeFrom="paragraph">
                  <wp:posOffset>8763000</wp:posOffset>
                </wp:positionV>
                <wp:extent cx="79375" cy="78105"/>
                <wp:effectExtent l="0" t="0" r="15875" b="17145"/>
                <wp:wrapNone/>
                <wp:docPr id="2392" name="Oval 2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29389BD7" id="Oval 2392" o:spid="_x0000_s1026" style="position:absolute;margin-left:163.85pt;margin-top:690pt;width:6.25pt;height:6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" fillcolor="red" strokecolor="red"/>
            </w:pict>
          </mc:Fallback>
        </mc:AlternateContent>
      </w:r>
      <w:r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6E0276" wp14:editId="74611A18">
                <wp:simplePos x="0" y="0"/>
                <wp:positionH relativeFrom="column">
                  <wp:posOffset>1804670</wp:posOffset>
                </wp:positionH>
                <wp:positionV relativeFrom="paragraph">
                  <wp:posOffset>8903335</wp:posOffset>
                </wp:positionV>
                <wp:extent cx="78105" cy="78105"/>
                <wp:effectExtent l="0" t="0" r="17145" b="17145"/>
                <wp:wrapNone/>
                <wp:docPr id="2393" name="Oval 2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03B49CE8" id="Oval 2393" o:spid="_x0000_s1026" style="position:absolute;margin-left:142.1pt;margin-top:701.05pt;width:6.15pt;height:6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" fillcolor="red" strokecolor="red"/>
            </w:pict>
          </mc:Fallback>
        </mc:AlternateContent>
      </w:r>
      <w:r w:rsidRPr="002A62DE"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32F185" wp14:editId="596868C9">
                <wp:simplePos x="0" y="0"/>
                <wp:positionH relativeFrom="column">
                  <wp:posOffset>2466975</wp:posOffset>
                </wp:positionH>
                <wp:positionV relativeFrom="paragraph">
                  <wp:posOffset>8532495</wp:posOffset>
                </wp:positionV>
                <wp:extent cx="78105" cy="78105"/>
                <wp:effectExtent l="0" t="0" r="17145" b="17145"/>
                <wp:wrapNone/>
                <wp:docPr id="2394" name="Oval 2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7810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25A722B6" id="Oval 2394" o:spid="_x0000_s1026" style="position:absolute;margin-left:194.25pt;margin-top:671.85pt;width:6.15pt;height:6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" fillcolor="red" strokecolor="red"/>
            </w:pict>
          </mc:Fallback>
        </mc:AlternateContent>
      </w:r>
      <w:r w:rsidR="00610A62">
        <w:rPr>
          <w:b/>
        </w:rPr>
        <w:t>S1. Fig</w:t>
      </w:r>
      <w:r w:rsidRPr="002A62DE">
        <w:rPr>
          <w:b/>
        </w:rPr>
        <w:t>.</w:t>
      </w:r>
      <w:r w:rsidR="004B1D86">
        <w:rPr>
          <w:b/>
        </w:rPr>
        <w:t xml:space="preserve"> 1</w:t>
      </w:r>
      <w:bookmarkStart w:id="0" w:name="_GoBack"/>
      <w:bookmarkEnd w:id="0"/>
      <w:r w:rsidRPr="002A62DE">
        <w:t xml:space="preserve"> </w:t>
      </w:r>
      <w:r w:rsidRPr="002A62DE">
        <w:rPr>
          <w:b/>
          <w:bCs/>
        </w:rPr>
        <w:t>Linearity calibration curve</w:t>
      </w:r>
    </w:p>
    <w:p w14:paraId="31D8EBC5" w14:textId="52FC9509" w:rsidR="00591F63" w:rsidRPr="00C94F88" w:rsidRDefault="002222BD" w:rsidP="00591F63">
      <w:r w:rsidRPr="00C94F88">
        <w:t xml:space="preserve">(a) for solvent standard (b) </w:t>
      </w:r>
      <w:r w:rsidR="00591F63" w:rsidRPr="00C94F88">
        <w:t xml:space="preserve">for </w:t>
      </w:r>
      <w:r w:rsidRPr="00C94F88">
        <w:t xml:space="preserve">tobacco leaf matrix matched standard (c) </w:t>
      </w:r>
      <w:r w:rsidR="00591F63" w:rsidRPr="00C94F88">
        <w:t>soil matrix matched standard</w:t>
      </w:r>
    </w:p>
    <w:p w14:paraId="69D9A9DF" w14:textId="77777777" w:rsidR="003B16FE" w:rsidRPr="002A62DE" w:rsidRDefault="004B1D86"/>
    <w:sectPr w:rsidR="003B16FE" w:rsidRPr="002A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F63"/>
    <w:rsid w:val="001D3B26"/>
    <w:rsid w:val="002222BD"/>
    <w:rsid w:val="002A62DE"/>
    <w:rsid w:val="003518F6"/>
    <w:rsid w:val="004B1D86"/>
    <w:rsid w:val="00591F63"/>
    <w:rsid w:val="00610A62"/>
    <w:rsid w:val="00A44238"/>
    <w:rsid w:val="00B12589"/>
    <w:rsid w:val="00C9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71EB"/>
  <w15:chartTrackingRefBased/>
  <w15:docId w15:val="{6FCEBEA3-C267-4D82-AF33-3C9C4783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1-09-01T18:22:00Z</dcterms:created>
  <dcterms:modified xsi:type="dcterms:W3CDTF">2025-07-12T08:54:00Z</dcterms:modified>
</cp:coreProperties>
</file>